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AD5F5" w14:textId="77777777" w:rsidR="007A6CE3" w:rsidRDefault="007A6CE3" w:rsidP="007A6CE3">
      <w:pPr>
        <w:pStyle w:val="Overskrift1"/>
        <w:spacing w:line="360" w:lineRule="auto"/>
        <w:rPr>
          <w:rFonts w:ascii="Times New Roman" w:hAnsi="Times New Roman" w:cs="Times New Roman"/>
          <w:lang w:val="en-US"/>
        </w:rPr>
      </w:pPr>
      <w:bookmarkStart w:id="0" w:name="_Toc199604304"/>
      <w:r>
        <w:rPr>
          <w:rFonts w:ascii="Times New Roman" w:hAnsi="Times New Roman" w:cs="Times New Roman"/>
          <w:lang w:val="en-US"/>
        </w:rPr>
        <w:t>Additional file</w:t>
      </w:r>
      <w:r w:rsidRPr="00D82D7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2: </w:t>
      </w:r>
      <w:r w:rsidRPr="00D82D71">
        <w:rPr>
          <w:rFonts w:ascii="Times New Roman" w:hAnsi="Times New Roman" w:cs="Times New Roman"/>
          <w:lang w:val="en-US"/>
        </w:rPr>
        <w:t>Overview of the R</w:t>
      </w:r>
      <w:r>
        <w:rPr>
          <w:rFonts w:ascii="Times New Roman" w:hAnsi="Times New Roman" w:cs="Times New Roman"/>
          <w:lang w:val="en-US"/>
        </w:rPr>
        <w:t>TA</w:t>
      </w:r>
      <w:r w:rsidRPr="00D82D71">
        <w:rPr>
          <w:rFonts w:ascii="Times New Roman" w:hAnsi="Times New Roman" w:cs="Times New Roman"/>
          <w:lang w:val="en-US"/>
        </w:rPr>
        <w:t xml:space="preserve"> in NVivo 1.7.1</w:t>
      </w:r>
      <w:bookmarkEnd w:id="0"/>
    </w:p>
    <w:p w14:paraId="596EED59" w14:textId="77777777" w:rsidR="007A6CE3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6E9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 xml:space="preserve">The first five phases of the </w:t>
      </w:r>
      <w:r>
        <w:rPr>
          <w:rFonts w:ascii="Times New Roman" w:hAnsi="Times New Roman" w:cs="Times New Roman"/>
          <w:sz w:val="24"/>
          <w:szCs w:val="24"/>
          <w:lang w:val="en-US"/>
        </w:rPr>
        <w:t>RTA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 xml:space="preserve"> were conducted using NVivo 1.7.1.</w:t>
      </w:r>
    </w:p>
    <w:p w14:paraId="0F9444E7" w14:textId="77777777" w:rsidR="007A6CE3" w:rsidRPr="00585DD4" w:rsidRDefault="007A6CE3" w:rsidP="007A6CE3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45568A10" wp14:editId="23FB5ECE">
            <wp:extent cx="3825875" cy="5502275"/>
            <wp:effectExtent l="0" t="0" r="0" b="0"/>
            <wp:docPr id="3" name="Billede 3" descr="A screenshot of a blue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A screenshot of a blue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5502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41607" w14:textId="77777777" w:rsidR="007A6CE3" w:rsidRPr="00D82D71" w:rsidRDefault="007A6CE3" w:rsidP="007A6CE3">
      <w:pPr>
        <w:pStyle w:val="Ing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F8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 xml:space="preserve">Overview of the coding process in Phase 2 of the </w:t>
      </w:r>
      <w:r>
        <w:rPr>
          <w:rFonts w:ascii="Times New Roman" w:hAnsi="Times New Roman" w:cs="Times New Roman"/>
          <w:sz w:val="24"/>
          <w:szCs w:val="24"/>
          <w:lang w:val="en-US"/>
        </w:rPr>
        <w:t>RTA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>. The coding resulted in 89 distinct codes.</w:t>
      </w:r>
    </w:p>
    <w:p w14:paraId="716DE8A6" w14:textId="77777777" w:rsidR="007A6CE3" w:rsidRPr="008C315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 wp14:anchorId="7D70DA40" wp14:editId="6D71CC26">
            <wp:extent cx="5579745" cy="1243330"/>
            <wp:effectExtent l="0" t="0" r="1905" b="0"/>
            <wp:docPr id="1" name="Billede 1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A screenshot of a computer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1243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32DE7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84CBA9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F8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254C">
        <w:rPr>
          <w:rFonts w:ascii="Times New Roman" w:hAnsi="Times New Roman" w:cs="Times New Roman"/>
          <w:sz w:val="24"/>
          <w:szCs w:val="24"/>
          <w:lang w:val="en-US"/>
        </w:rPr>
        <w:t>Mind map of themes and subthemes in Phase 4 prior to Workshop 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85FCF0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 wp14:anchorId="41B1B43B" wp14:editId="595C20F6">
            <wp:extent cx="5579745" cy="3301365"/>
            <wp:effectExtent l="0" t="0" r="1905" b="0"/>
            <wp:docPr id="2" name="Billed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301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58EA1" w14:textId="77777777" w:rsidR="007A6CE3" w:rsidRPr="00D82D71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5F8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 xml:space="preserve">Illustration of the 89 codes prior to Workshop 1 and Phase Thre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>RTA</w:t>
      </w:r>
    </w:p>
    <w:p w14:paraId="527D91AD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3E695BED" wp14:editId="6AF875C7">
            <wp:extent cx="5579745" cy="4135120"/>
            <wp:effectExtent l="0" t="0" r="1905" b="0"/>
            <wp:docPr id="1255973497" name="Billed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973497" name="Billed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413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A75DC" w14:textId="77777777" w:rsidR="007A6CE3" w:rsidRDefault="007A6CE3" w:rsidP="007A6CE3">
      <w:pPr>
        <w:pStyle w:val="Ingenafstand"/>
        <w:rPr>
          <w:lang w:val="en-US"/>
        </w:rPr>
      </w:pPr>
    </w:p>
    <w:p w14:paraId="619854DB" w14:textId="77777777" w:rsidR="007A6CE3" w:rsidRPr="00D82D71" w:rsidRDefault="007A6CE3" w:rsidP="007A6CE3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  <w:r w:rsidRPr="00175F8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2D71">
        <w:rPr>
          <w:rFonts w:ascii="Times New Roman" w:hAnsi="Times New Roman" w:cs="Times New Roman"/>
          <w:sz w:val="24"/>
          <w:szCs w:val="24"/>
          <w:lang w:val="en-US"/>
        </w:rPr>
        <w:t>The six themes and subthemes following Workshop 1 and Phase Three of the RTA</w:t>
      </w:r>
    </w:p>
    <w:p w14:paraId="2BFC50E4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B813EC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 wp14:anchorId="58CB3599" wp14:editId="06D4146A">
            <wp:extent cx="5579745" cy="1746885"/>
            <wp:effectExtent l="0" t="0" r="1905" b="5715"/>
            <wp:docPr id="4" name="Billed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1746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0F715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6A2B">
        <w:rPr>
          <w:noProof/>
          <w:lang w:eastAsia="da-DK"/>
        </w:rPr>
        <w:lastRenderedPageBreak/>
        <w:drawing>
          <wp:inline distT="0" distB="0" distL="0" distR="0" wp14:anchorId="111FD438" wp14:editId="0D1D142E">
            <wp:extent cx="5579745" cy="3827145"/>
            <wp:effectExtent l="0" t="0" r="1905" b="1905"/>
            <wp:docPr id="1808157967" name="Picture 1" descr="A group of colorful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157967" name="Picture 1" descr="A group of colorful squar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3E33A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E118FD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88717C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767824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EBCB9A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EEBA92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7854E6" w14:textId="77777777" w:rsidR="007A6CE3" w:rsidRPr="00C6254C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F3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6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254C">
        <w:rPr>
          <w:rFonts w:ascii="Times New Roman" w:hAnsi="Times New Roman" w:cs="Times New Roman"/>
          <w:sz w:val="24"/>
          <w:szCs w:val="24"/>
          <w:lang w:val="en-US"/>
        </w:rPr>
        <w:t>Mind map of themes and subthemes in Phase 4 prior to Workshop 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5DB793" w14:textId="77777777" w:rsidR="007A6CE3" w:rsidRPr="00FD4E1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EF8"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drawing>
          <wp:inline distT="0" distB="0" distL="0" distR="0" wp14:anchorId="2F9BE627" wp14:editId="0AD93DEA">
            <wp:extent cx="5579745" cy="2505075"/>
            <wp:effectExtent l="0" t="0" r="1905" b="9525"/>
            <wp:docPr id="9" name="Picture 8" descr="A diagram of a compan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7380B65-1D92-B7BB-ABDD-638CED5415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diagram of a company&#10;&#10;AI-generated content may be incorrect.">
                      <a:extLst>
                        <a:ext uri="{FF2B5EF4-FFF2-40B4-BE49-F238E27FC236}">
                          <a16:creationId xmlns:a16="http://schemas.microsoft.com/office/drawing/2014/main" id="{77380B65-1D92-B7BB-ABDD-638CED5415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848D5" w14:textId="77777777" w:rsidR="007A6CE3" w:rsidRPr="00FD4E13" w:rsidRDefault="007A6CE3" w:rsidP="007A6CE3">
      <w:pPr>
        <w:rPr>
          <w:sz w:val="24"/>
          <w:szCs w:val="24"/>
          <w:lang w:val="en-US"/>
        </w:rPr>
      </w:pPr>
    </w:p>
    <w:p w14:paraId="07EF09B2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539DDE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F3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254C">
        <w:rPr>
          <w:rFonts w:ascii="Times New Roman" w:hAnsi="Times New Roman" w:cs="Times New Roman"/>
          <w:sz w:val="24"/>
          <w:szCs w:val="24"/>
          <w:lang w:val="en-US"/>
        </w:rPr>
        <w:t xml:space="preserve">Mind map of themes and subthemes in Phase 4 </w:t>
      </w:r>
      <w:r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C6254C">
        <w:rPr>
          <w:rFonts w:ascii="Times New Roman" w:hAnsi="Times New Roman" w:cs="Times New Roman"/>
          <w:sz w:val="24"/>
          <w:szCs w:val="24"/>
          <w:lang w:val="en-US"/>
        </w:rPr>
        <w:t xml:space="preserve"> Workshop 2</w:t>
      </w:r>
    </w:p>
    <w:p w14:paraId="3ADC544C" w14:textId="77777777" w:rsidR="007A6CE3" w:rsidRDefault="007A6CE3" w:rsidP="007A6C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1977"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4B28E205" wp14:editId="7A73B381">
            <wp:extent cx="5579745" cy="3138170"/>
            <wp:effectExtent l="0" t="0" r="1905" b="5080"/>
            <wp:docPr id="113843000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430002" name="Picture 1" descr="A diagram of a diagram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AAAD2" w14:textId="77777777" w:rsidR="007A6CE3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981182" w14:textId="77777777" w:rsidR="007A6CE3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E46C31" w14:textId="77777777" w:rsidR="007A6CE3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173D9D" w14:textId="77777777" w:rsidR="007A6CE3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A37126" w14:textId="77777777" w:rsidR="007A6CE3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3892BA" w14:textId="77777777" w:rsidR="007A6CE3" w:rsidRPr="003A617E" w:rsidRDefault="007A6CE3" w:rsidP="007A6C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7F3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mes and subthemes at phase 5</w:t>
      </w:r>
    </w:p>
    <w:p w14:paraId="676FADF2" w14:textId="3361ADD5" w:rsidR="00D35628" w:rsidRPr="006D56F4" w:rsidRDefault="007A6CE3" w:rsidP="007A6CE3">
      <w:r>
        <w:rPr>
          <w:noProof/>
          <w:lang w:eastAsia="da-DK"/>
        </w:rPr>
        <w:drawing>
          <wp:inline distT="0" distB="0" distL="0" distR="0" wp14:anchorId="43BA45F6" wp14:editId="5C1ACFFF">
            <wp:extent cx="4656455" cy="4259580"/>
            <wp:effectExtent l="0" t="0" r="0" b="0"/>
            <wp:docPr id="888034694" name="Billed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034694" name="Billed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4259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35628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B7201" w14:textId="77777777" w:rsidR="007A6CE3" w:rsidRDefault="007A6CE3" w:rsidP="00115E35">
      <w:pPr>
        <w:spacing w:after="0" w:line="240" w:lineRule="auto"/>
      </w:pPr>
      <w:r>
        <w:separator/>
      </w:r>
    </w:p>
  </w:endnote>
  <w:endnote w:type="continuationSeparator" w:id="0">
    <w:p w14:paraId="5FA4D701" w14:textId="77777777" w:rsidR="007A6CE3" w:rsidRDefault="007A6CE3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C2D7E" w14:textId="77777777" w:rsidR="007A6CE3" w:rsidRDefault="007A6CE3" w:rsidP="00115E35">
      <w:pPr>
        <w:spacing w:after="0" w:line="240" w:lineRule="auto"/>
      </w:pPr>
      <w:r>
        <w:separator/>
      </w:r>
    </w:p>
  </w:footnote>
  <w:footnote w:type="continuationSeparator" w:id="0">
    <w:p w14:paraId="6CF3FDF5" w14:textId="77777777" w:rsidR="007A6CE3" w:rsidRDefault="007A6CE3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E3"/>
    <w:rsid w:val="00033327"/>
    <w:rsid w:val="0003435D"/>
    <w:rsid w:val="0003486B"/>
    <w:rsid w:val="00115E35"/>
    <w:rsid w:val="001502F1"/>
    <w:rsid w:val="00174AE2"/>
    <w:rsid w:val="002A1263"/>
    <w:rsid w:val="003C3083"/>
    <w:rsid w:val="00691EDE"/>
    <w:rsid w:val="006D56F4"/>
    <w:rsid w:val="007A6CE3"/>
    <w:rsid w:val="00807DED"/>
    <w:rsid w:val="00931E05"/>
    <w:rsid w:val="00A72CF2"/>
    <w:rsid w:val="00BA13C9"/>
    <w:rsid w:val="00BE32A1"/>
    <w:rsid w:val="00D35628"/>
    <w:rsid w:val="00E87314"/>
    <w:rsid w:val="00EE1CD7"/>
    <w:rsid w:val="00F7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3E6208"/>
  <w15:chartTrackingRefBased/>
  <w15:docId w15:val="{19DFF9D5-516C-4E0F-ADBB-9515A437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E3"/>
    <w:rPr>
      <w:kern w:val="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0"/>
      <w:sz w:val="26"/>
      <w:szCs w:val="26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kern w:val="0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kern w:val="0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  <w:kern w:val="0"/>
      <w14:ligatures w14:val="none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  <w:kern w:val="0"/>
      <w14:ligatures w14:val="none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kern w:val="0"/>
      <w14:ligatures w14:val="none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  <w:rPr>
      <w:kern w:val="0"/>
      <w14:ligatures w14:val="none"/>
    </w:rPr>
  </w:style>
  <w:style w:type="paragraph" w:styleId="Ingenafstand">
    <w:name w:val="No Spacing"/>
    <w:uiPriority w:val="1"/>
    <w:qFormat/>
    <w:rsid w:val="007A6CE3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nnielsen\AppData\Local\Temp\1\Templafy\WordVsto\50q023cp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0q023cp.dotx</Template>
  <TotalTime>1</TotalTime>
  <Pages>6</Pages>
  <Words>99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ygaard Nielsen</dc:creator>
  <cp:keywords/>
  <dc:description/>
  <cp:lastModifiedBy>Helene Nygaard Nielsen</cp:lastModifiedBy>
  <cp:revision>1</cp:revision>
  <dcterms:created xsi:type="dcterms:W3CDTF">2025-09-25T11:57:00Z</dcterms:created>
  <dcterms:modified xsi:type="dcterms:W3CDTF">2025-09-2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728265049569230924</vt:lpwstr>
  </property>
  <property fmtid="{D5CDD505-2E9C-101B-9397-08002B2CF9AE}" pid="5" name="TemplafyFromBlank">
    <vt:bool>true</vt:bool>
  </property>
</Properties>
</file>